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22DD4" w14:textId="77777777" w:rsidR="00736F64" w:rsidRDefault="00736F64" w:rsidP="00736F64">
      <w:pPr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hint="eastAsia"/>
        </w:rPr>
        <w:fldChar w:fldCharType="begin">
          <w:fldData xml:space="preserve">ZQBKAHoAdABYAFEAMQB3AEcAOQBXAGQAMwA1AFYAawBhAGYAMQBpAEwAawBhAFEAbgBNADkAQQBV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771BD4">
        <w:rPr>
          <w:rFonts w:ascii="Times New Roman" w:hAnsi="Times New Roman" w:cs="Times New Roman"/>
          <w:color w:val="FF0000"/>
          <w:sz w:val="20"/>
          <w:szCs w:val="20"/>
        </w:rPr>
        <w:t xml:space="preserve">upplementary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Pr="00771BD4">
        <w:rPr>
          <w:rFonts w:ascii="Times New Roman" w:hAnsi="Times New Roman" w:cs="Times New Roman"/>
          <w:color w:val="FF0000"/>
          <w:sz w:val="20"/>
          <w:szCs w:val="20"/>
        </w:rPr>
        <w:t>able 1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771BD4">
        <w:rPr>
          <w:rFonts w:ascii="Times New Roman" w:hAnsi="Times New Roman" w:cs="Times New Roman"/>
          <w:color w:val="FF0000"/>
          <w:sz w:val="20"/>
          <w:szCs w:val="20"/>
        </w:rPr>
        <w:t>Genetic information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8"/>
        <w:gridCol w:w="2571"/>
        <w:gridCol w:w="1840"/>
        <w:gridCol w:w="2587"/>
      </w:tblGrid>
      <w:tr w:rsidR="00736F64" w:rsidRPr="00771BD4" w14:paraId="5436995D" w14:textId="77777777" w:rsidTr="00990E4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02CB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0B5A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3ADD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E87C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rage gene length (bp)</w:t>
            </w:r>
          </w:p>
        </w:tc>
      </w:tr>
      <w:tr w:rsidR="00736F64" w:rsidRPr="00771BD4" w14:paraId="0639000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717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330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626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BA3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25.67 </w:t>
            </w:r>
          </w:p>
        </w:tc>
      </w:tr>
      <w:tr w:rsidR="00736F64" w:rsidRPr="00771BD4" w14:paraId="5D71AA64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78E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1752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Prodi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A4D8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648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92.75 </w:t>
            </w:r>
          </w:p>
        </w:tc>
      </w:tr>
      <w:tr w:rsidR="00736F64" w:rsidRPr="00771BD4" w14:paraId="4B2E5255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E0B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588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DDC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764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80.99 </w:t>
            </w:r>
          </w:p>
        </w:tc>
      </w:tr>
      <w:tr w:rsidR="00736F64" w:rsidRPr="00771BD4" w14:paraId="7DC9BE5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59E6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B049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i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B14C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5CBE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55.48 </w:t>
            </w:r>
          </w:p>
        </w:tc>
      </w:tr>
      <w:tr w:rsidR="00736F64" w:rsidRPr="00771BD4" w14:paraId="59026F89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D6DD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C3C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C5D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926E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F64" w:rsidRPr="00771BD4" w14:paraId="11221425" w14:textId="77777777" w:rsidTr="00990E4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B1FC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FADE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0D30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AB8D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rage gene length (bp)</w:t>
            </w:r>
          </w:p>
        </w:tc>
      </w:tr>
      <w:tr w:rsidR="00736F64" w:rsidRPr="00771BD4" w14:paraId="3463303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3B3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613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DE6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F9D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12.22 </w:t>
            </w:r>
          </w:p>
        </w:tc>
      </w:tr>
      <w:tr w:rsidR="00736F64" w:rsidRPr="00771BD4" w14:paraId="1304B3FE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79B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3CB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Prodi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BE75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4EE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53.33 </w:t>
            </w:r>
          </w:p>
        </w:tc>
      </w:tr>
      <w:tr w:rsidR="00736F64" w:rsidRPr="00771BD4" w14:paraId="7A8ECCEE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F8C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F124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6A1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3E66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65.27 </w:t>
            </w:r>
          </w:p>
        </w:tc>
      </w:tr>
      <w:tr w:rsidR="00736F64" w:rsidRPr="00771BD4" w14:paraId="138C833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CCA8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2F29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i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0179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2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6707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53.12 </w:t>
            </w:r>
          </w:p>
        </w:tc>
      </w:tr>
      <w:tr w:rsidR="00736F64" w:rsidRPr="00771BD4" w14:paraId="46471184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846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E1C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95B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216" w14:textId="77777777" w:rsidR="00736F64" w:rsidRPr="00771BD4" w:rsidRDefault="00736F64" w:rsidP="00990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F64" w:rsidRPr="00771BD4" w14:paraId="4702E71E" w14:textId="77777777" w:rsidTr="00990E4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C188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4A50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929E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69AE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rage gene length (bp)</w:t>
            </w:r>
          </w:p>
        </w:tc>
      </w:tr>
      <w:tr w:rsidR="00736F64" w:rsidRPr="00771BD4" w14:paraId="616775A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387F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EBB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9AB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7E1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28.97 </w:t>
            </w:r>
          </w:p>
        </w:tc>
      </w:tr>
      <w:tr w:rsidR="00736F64" w:rsidRPr="00771BD4" w14:paraId="250DF796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303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CEC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euk+Prodi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39E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B9F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97.14 </w:t>
            </w:r>
          </w:p>
        </w:tc>
      </w:tr>
      <w:tr w:rsidR="00736F64" w:rsidRPr="00771BD4" w14:paraId="3B9AAB20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149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5569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Gene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7975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EF4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73.90 </w:t>
            </w:r>
          </w:p>
        </w:tc>
      </w:tr>
      <w:tr w:rsidR="00736F64" w:rsidRPr="00771BD4" w14:paraId="25BBFE8B" w14:textId="77777777" w:rsidTr="00990E4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C537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999C" w14:textId="77777777" w:rsidR="00736F64" w:rsidRPr="00771BD4" w:rsidRDefault="00736F64" w:rsidP="00990E4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i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CC37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2BF5" w14:textId="77777777" w:rsidR="00736F64" w:rsidRPr="00771BD4" w:rsidRDefault="00736F64" w:rsidP="00990E4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1B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59.39 </w:t>
            </w:r>
          </w:p>
        </w:tc>
      </w:tr>
    </w:tbl>
    <w:p w14:paraId="3820D83D" w14:textId="77777777" w:rsidR="00736F64" w:rsidRPr="00866DB4" w:rsidRDefault="00736F64" w:rsidP="00736F64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6DC9E44" w14:textId="5F1474E9" w:rsidR="00341D4A" w:rsidRDefault="00341D4A">
      <w:pPr>
        <w:rPr>
          <w:rFonts w:hint="eastAsia"/>
        </w:rPr>
      </w:pPr>
    </w:p>
    <w:sectPr w:rsidR="00341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64"/>
    <w:rsid w:val="00005B77"/>
    <w:rsid w:val="0000659F"/>
    <w:rsid w:val="00007356"/>
    <w:rsid w:val="0001073C"/>
    <w:rsid w:val="0001109A"/>
    <w:rsid w:val="00013ED4"/>
    <w:rsid w:val="000171EC"/>
    <w:rsid w:val="0002250A"/>
    <w:rsid w:val="00026127"/>
    <w:rsid w:val="00026D31"/>
    <w:rsid w:val="0002748B"/>
    <w:rsid w:val="00027684"/>
    <w:rsid w:val="00027E78"/>
    <w:rsid w:val="00032873"/>
    <w:rsid w:val="00032C70"/>
    <w:rsid w:val="00033351"/>
    <w:rsid w:val="000345A6"/>
    <w:rsid w:val="000354A6"/>
    <w:rsid w:val="000365A5"/>
    <w:rsid w:val="00040172"/>
    <w:rsid w:val="00041F00"/>
    <w:rsid w:val="0004291F"/>
    <w:rsid w:val="00043882"/>
    <w:rsid w:val="000438B7"/>
    <w:rsid w:val="000465C9"/>
    <w:rsid w:val="00046D36"/>
    <w:rsid w:val="00051624"/>
    <w:rsid w:val="00052004"/>
    <w:rsid w:val="00057128"/>
    <w:rsid w:val="00060D49"/>
    <w:rsid w:val="000612B1"/>
    <w:rsid w:val="00061CDB"/>
    <w:rsid w:val="00061E6A"/>
    <w:rsid w:val="00064749"/>
    <w:rsid w:val="00065C47"/>
    <w:rsid w:val="000663D0"/>
    <w:rsid w:val="00070677"/>
    <w:rsid w:val="0007150D"/>
    <w:rsid w:val="00072271"/>
    <w:rsid w:val="000728D4"/>
    <w:rsid w:val="00074EE7"/>
    <w:rsid w:val="0007514A"/>
    <w:rsid w:val="00075D9C"/>
    <w:rsid w:val="00075EF8"/>
    <w:rsid w:val="000807AC"/>
    <w:rsid w:val="00082995"/>
    <w:rsid w:val="00083A5B"/>
    <w:rsid w:val="00084405"/>
    <w:rsid w:val="000853F2"/>
    <w:rsid w:val="00085530"/>
    <w:rsid w:val="00087F9E"/>
    <w:rsid w:val="0009028D"/>
    <w:rsid w:val="0009204E"/>
    <w:rsid w:val="00092353"/>
    <w:rsid w:val="0009584F"/>
    <w:rsid w:val="000A054C"/>
    <w:rsid w:val="000A0701"/>
    <w:rsid w:val="000A1B82"/>
    <w:rsid w:val="000A3C6E"/>
    <w:rsid w:val="000A4B31"/>
    <w:rsid w:val="000A543E"/>
    <w:rsid w:val="000A5719"/>
    <w:rsid w:val="000A6953"/>
    <w:rsid w:val="000B3513"/>
    <w:rsid w:val="000B399D"/>
    <w:rsid w:val="000C0CCC"/>
    <w:rsid w:val="000C11E9"/>
    <w:rsid w:val="000C2A90"/>
    <w:rsid w:val="000C3CF4"/>
    <w:rsid w:val="000C3D06"/>
    <w:rsid w:val="000C3F90"/>
    <w:rsid w:val="000C587A"/>
    <w:rsid w:val="000C6186"/>
    <w:rsid w:val="000D14AB"/>
    <w:rsid w:val="000D3626"/>
    <w:rsid w:val="000D3EC3"/>
    <w:rsid w:val="000D4916"/>
    <w:rsid w:val="000D5EAD"/>
    <w:rsid w:val="000D7404"/>
    <w:rsid w:val="000E1B54"/>
    <w:rsid w:val="000E1E5B"/>
    <w:rsid w:val="000E220B"/>
    <w:rsid w:val="000E3DA9"/>
    <w:rsid w:val="000E45ED"/>
    <w:rsid w:val="000E5194"/>
    <w:rsid w:val="000E6452"/>
    <w:rsid w:val="000E683B"/>
    <w:rsid w:val="000F0205"/>
    <w:rsid w:val="000F1493"/>
    <w:rsid w:val="000F6BB6"/>
    <w:rsid w:val="000F7327"/>
    <w:rsid w:val="000F758B"/>
    <w:rsid w:val="00100398"/>
    <w:rsid w:val="00101317"/>
    <w:rsid w:val="00101DA1"/>
    <w:rsid w:val="00103089"/>
    <w:rsid w:val="00106C28"/>
    <w:rsid w:val="001101F7"/>
    <w:rsid w:val="00110EE7"/>
    <w:rsid w:val="00112975"/>
    <w:rsid w:val="00113C7F"/>
    <w:rsid w:val="00113E12"/>
    <w:rsid w:val="00114228"/>
    <w:rsid w:val="0011452F"/>
    <w:rsid w:val="0011465D"/>
    <w:rsid w:val="0011544E"/>
    <w:rsid w:val="001166DC"/>
    <w:rsid w:val="00116EB0"/>
    <w:rsid w:val="00123A80"/>
    <w:rsid w:val="00124377"/>
    <w:rsid w:val="001249A1"/>
    <w:rsid w:val="00124F08"/>
    <w:rsid w:val="00131112"/>
    <w:rsid w:val="0013239C"/>
    <w:rsid w:val="00132B9A"/>
    <w:rsid w:val="0013504B"/>
    <w:rsid w:val="00136B22"/>
    <w:rsid w:val="001372FA"/>
    <w:rsid w:val="00144F0F"/>
    <w:rsid w:val="00146847"/>
    <w:rsid w:val="00147C03"/>
    <w:rsid w:val="00147CE3"/>
    <w:rsid w:val="00150572"/>
    <w:rsid w:val="00150F20"/>
    <w:rsid w:val="00152B8E"/>
    <w:rsid w:val="00152E3D"/>
    <w:rsid w:val="0015552C"/>
    <w:rsid w:val="001578D0"/>
    <w:rsid w:val="00164C1D"/>
    <w:rsid w:val="00165213"/>
    <w:rsid w:val="00165705"/>
    <w:rsid w:val="001671A3"/>
    <w:rsid w:val="00167B4C"/>
    <w:rsid w:val="001711D5"/>
    <w:rsid w:val="0017335E"/>
    <w:rsid w:val="001733FA"/>
    <w:rsid w:val="00174C51"/>
    <w:rsid w:val="00180F77"/>
    <w:rsid w:val="00183B2C"/>
    <w:rsid w:val="00183F5C"/>
    <w:rsid w:val="00184B65"/>
    <w:rsid w:val="00185FC2"/>
    <w:rsid w:val="00190D3B"/>
    <w:rsid w:val="00191949"/>
    <w:rsid w:val="00192C37"/>
    <w:rsid w:val="00193232"/>
    <w:rsid w:val="00195F5D"/>
    <w:rsid w:val="001A132F"/>
    <w:rsid w:val="001A1A8F"/>
    <w:rsid w:val="001B0561"/>
    <w:rsid w:val="001B6F3E"/>
    <w:rsid w:val="001B7590"/>
    <w:rsid w:val="001C0425"/>
    <w:rsid w:val="001C0CAC"/>
    <w:rsid w:val="001C22F8"/>
    <w:rsid w:val="001C45CF"/>
    <w:rsid w:val="001D04C4"/>
    <w:rsid w:val="001D0AA1"/>
    <w:rsid w:val="001D3624"/>
    <w:rsid w:val="001D38AF"/>
    <w:rsid w:val="001D3D80"/>
    <w:rsid w:val="001E1083"/>
    <w:rsid w:val="001E4986"/>
    <w:rsid w:val="001E4B53"/>
    <w:rsid w:val="001F0479"/>
    <w:rsid w:val="001F2EC3"/>
    <w:rsid w:val="001F34B1"/>
    <w:rsid w:val="001F3F42"/>
    <w:rsid w:val="001F4BB2"/>
    <w:rsid w:val="001F4E81"/>
    <w:rsid w:val="001F5D76"/>
    <w:rsid w:val="001F7990"/>
    <w:rsid w:val="0020064A"/>
    <w:rsid w:val="002016AF"/>
    <w:rsid w:val="00201EBB"/>
    <w:rsid w:val="00202561"/>
    <w:rsid w:val="00202739"/>
    <w:rsid w:val="00202F32"/>
    <w:rsid w:val="00203475"/>
    <w:rsid w:val="00204371"/>
    <w:rsid w:val="00204995"/>
    <w:rsid w:val="00206963"/>
    <w:rsid w:val="00206B84"/>
    <w:rsid w:val="0020714C"/>
    <w:rsid w:val="00207658"/>
    <w:rsid w:val="00207884"/>
    <w:rsid w:val="002126C5"/>
    <w:rsid w:val="0021415F"/>
    <w:rsid w:val="002141BF"/>
    <w:rsid w:val="0021462C"/>
    <w:rsid w:val="00215D69"/>
    <w:rsid w:val="00217A9F"/>
    <w:rsid w:val="00220090"/>
    <w:rsid w:val="002202F1"/>
    <w:rsid w:val="0022060C"/>
    <w:rsid w:val="00221470"/>
    <w:rsid w:val="0022393F"/>
    <w:rsid w:val="0022432A"/>
    <w:rsid w:val="00224DC4"/>
    <w:rsid w:val="00225270"/>
    <w:rsid w:val="00225414"/>
    <w:rsid w:val="00230493"/>
    <w:rsid w:val="00230F13"/>
    <w:rsid w:val="00230FE8"/>
    <w:rsid w:val="00232487"/>
    <w:rsid w:val="00232E79"/>
    <w:rsid w:val="00237845"/>
    <w:rsid w:val="00237A2C"/>
    <w:rsid w:val="00240D75"/>
    <w:rsid w:val="0024404B"/>
    <w:rsid w:val="00244C34"/>
    <w:rsid w:val="002458FA"/>
    <w:rsid w:val="00247CD1"/>
    <w:rsid w:val="00250526"/>
    <w:rsid w:val="00252B74"/>
    <w:rsid w:val="00252DFA"/>
    <w:rsid w:val="00254249"/>
    <w:rsid w:val="002542A7"/>
    <w:rsid w:val="00254A84"/>
    <w:rsid w:val="00254FEA"/>
    <w:rsid w:val="00255F43"/>
    <w:rsid w:val="00257699"/>
    <w:rsid w:val="00261F07"/>
    <w:rsid w:val="00263A6E"/>
    <w:rsid w:val="00263A81"/>
    <w:rsid w:val="00263EDF"/>
    <w:rsid w:val="002644E6"/>
    <w:rsid w:val="00265559"/>
    <w:rsid w:val="0026694D"/>
    <w:rsid w:val="00271153"/>
    <w:rsid w:val="002728CA"/>
    <w:rsid w:val="002728DF"/>
    <w:rsid w:val="00272BC7"/>
    <w:rsid w:val="00274445"/>
    <w:rsid w:val="00280800"/>
    <w:rsid w:val="00280BE0"/>
    <w:rsid w:val="00280E64"/>
    <w:rsid w:val="00282000"/>
    <w:rsid w:val="00282E87"/>
    <w:rsid w:val="002875FD"/>
    <w:rsid w:val="002878A7"/>
    <w:rsid w:val="0029113C"/>
    <w:rsid w:val="00291A24"/>
    <w:rsid w:val="00291E33"/>
    <w:rsid w:val="00292403"/>
    <w:rsid w:val="0029287B"/>
    <w:rsid w:val="002930DA"/>
    <w:rsid w:val="00294E9A"/>
    <w:rsid w:val="00295758"/>
    <w:rsid w:val="00295E0B"/>
    <w:rsid w:val="0029626A"/>
    <w:rsid w:val="002972C4"/>
    <w:rsid w:val="002A09F0"/>
    <w:rsid w:val="002A54DF"/>
    <w:rsid w:val="002A651B"/>
    <w:rsid w:val="002A6869"/>
    <w:rsid w:val="002B04F0"/>
    <w:rsid w:val="002B1DC6"/>
    <w:rsid w:val="002B2B8A"/>
    <w:rsid w:val="002B2D4B"/>
    <w:rsid w:val="002B3676"/>
    <w:rsid w:val="002B3B81"/>
    <w:rsid w:val="002B4C5E"/>
    <w:rsid w:val="002B540F"/>
    <w:rsid w:val="002B5B2F"/>
    <w:rsid w:val="002C09B9"/>
    <w:rsid w:val="002C2D40"/>
    <w:rsid w:val="002C34E1"/>
    <w:rsid w:val="002C5E5C"/>
    <w:rsid w:val="002D35F5"/>
    <w:rsid w:val="002D6D3B"/>
    <w:rsid w:val="002E248A"/>
    <w:rsid w:val="002E2A52"/>
    <w:rsid w:val="002E2E2D"/>
    <w:rsid w:val="002E334A"/>
    <w:rsid w:val="002E348E"/>
    <w:rsid w:val="002E5867"/>
    <w:rsid w:val="002E61EB"/>
    <w:rsid w:val="002E6541"/>
    <w:rsid w:val="002F3273"/>
    <w:rsid w:val="002F40D1"/>
    <w:rsid w:val="002F5C83"/>
    <w:rsid w:val="002F5DB2"/>
    <w:rsid w:val="002F61EC"/>
    <w:rsid w:val="002F64D9"/>
    <w:rsid w:val="002F6935"/>
    <w:rsid w:val="0030295B"/>
    <w:rsid w:val="00303BA2"/>
    <w:rsid w:val="003079F4"/>
    <w:rsid w:val="00307D83"/>
    <w:rsid w:val="003145DE"/>
    <w:rsid w:val="00316861"/>
    <w:rsid w:val="003200FB"/>
    <w:rsid w:val="00321D35"/>
    <w:rsid w:val="00324154"/>
    <w:rsid w:val="0032426D"/>
    <w:rsid w:val="00331955"/>
    <w:rsid w:val="00332C8A"/>
    <w:rsid w:val="003330F1"/>
    <w:rsid w:val="0033358E"/>
    <w:rsid w:val="00334379"/>
    <w:rsid w:val="00334F92"/>
    <w:rsid w:val="00336EF4"/>
    <w:rsid w:val="00341D4A"/>
    <w:rsid w:val="003422AF"/>
    <w:rsid w:val="0034455A"/>
    <w:rsid w:val="00344896"/>
    <w:rsid w:val="00344F6C"/>
    <w:rsid w:val="0034553E"/>
    <w:rsid w:val="00346235"/>
    <w:rsid w:val="00346C0F"/>
    <w:rsid w:val="003504C9"/>
    <w:rsid w:val="00350DFE"/>
    <w:rsid w:val="00351318"/>
    <w:rsid w:val="00352A40"/>
    <w:rsid w:val="00354E3A"/>
    <w:rsid w:val="003561C1"/>
    <w:rsid w:val="003568EC"/>
    <w:rsid w:val="00356CD6"/>
    <w:rsid w:val="00357972"/>
    <w:rsid w:val="00360B1E"/>
    <w:rsid w:val="00360D56"/>
    <w:rsid w:val="003624CE"/>
    <w:rsid w:val="00364420"/>
    <w:rsid w:val="00367FCB"/>
    <w:rsid w:val="003711B4"/>
    <w:rsid w:val="0037138B"/>
    <w:rsid w:val="00371982"/>
    <w:rsid w:val="0037783E"/>
    <w:rsid w:val="00377AAC"/>
    <w:rsid w:val="00383969"/>
    <w:rsid w:val="00385E2B"/>
    <w:rsid w:val="00386C7F"/>
    <w:rsid w:val="00387AF9"/>
    <w:rsid w:val="00390C20"/>
    <w:rsid w:val="00392455"/>
    <w:rsid w:val="00392B83"/>
    <w:rsid w:val="003936F1"/>
    <w:rsid w:val="00393A22"/>
    <w:rsid w:val="00393D08"/>
    <w:rsid w:val="00396E91"/>
    <w:rsid w:val="0039706A"/>
    <w:rsid w:val="003A300E"/>
    <w:rsid w:val="003B0E30"/>
    <w:rsid w:val="003B1572"/>
    <w:rsid w:val="003B39BA"/>
    <w:rsid w:val="003B5B06"/>
    <w:rsid w:val="003C081F"/>
    <w:rsid w:val="003C4528"/>
    <w:rsid w:val="003C653E"/>
    <w:rsid w:val="003D4687"/>
    <w:rsid w:val="003D4E49"/>
    <w:rsid w:val="003D5909"/>
    <w:rsid w:val="003D61B3"/>
    <w:rsid w:val="003D75F0"/>
    <w:rsid w:val="003D7D8B"/>
    <w:rsid w:val="003E05D0"/>
    <w:rsid w:val="003E1204"/>
    <w:rsid w:val="003E1E64"/>
    <w:rsid w:val="003E592E"/>
    <w:rsid w:val="003E5E4C"/>
    <w:rsid w:val="003E62F0"/>
    <w:rsid w:val="003F02E1"/>
    <w:rsid w:val="003F1560"/>
    <w:rsid w:val="003F389F"/>
    <w:rsid w:val="003F6C43"/>
    <w:rsid w:val="00401208"/>
    <w:rsid w:val="00406F14"/>
    <w:rsid w:val="00407C4A"/>
    <w:rsid w:val="00407E08"/>
    <w:rsid w:val="00410109"/>
    <w:rsid w:val="0041182C"/>
    <w:rsid w:val="0041321A"/>
    <w:rsid w:val="00413E7D"/>
    <w:rsid w:val="004167E1"/>
    <w:rsid w:val="00417E2C"/>
    <w:rsid w:val="00421BA2"/>
    <w:rsid w:val="00422109"/>
    <w:rsid w:val="00424322"/>
    <w:rsid w:val="00424552"/>
    <w:rsid w:val="00425590"/>
    <w:rsid w:val="00427C9C"/>
    <w:rsid w:val="004305C2"/>
    <w:rsid w:val="0043139D"/>
    <w:rsid w:val="0044113A"/>
    <w:rsid w:val="004415C1"/>
    <w:rsid w:val="004437E2"/>
    <w:rsid w:val="00445ED6"/>
    <w:rsid w:val="004460D9"/>
    <w:rsid w:val="0044617B"/>
    <w:rsid w:val="00447D78"/>
    <w:rsid w:val="004500CB"/>
    <w:rsid w:val="004521AC"/>
    <w:rsid w:val="004523AD"/>
    <w:rsid w:val="00454E9D"/>
    <w:rsid w:val="00455473"/>
    <w:rsid w:val="004579C4"/>
    <w:rsid w:val="0046012E"/>
    <w:rsid w:val="004608EA"/>
    <w:rsid w:val="00460C17"/>
    <w:rsid w:val="00460DBB"/>
    <w:rsid w:val="00461815"/>
    <w:rsid w:val="00465C5A"/>
    <w:rsid w:val="004668CF"/>
    <w:rsid w:val="00470F1D"/>
    <w:rsid w:val="00471FB5"/>
    <w:rsid w:val="00472344"/>
    <w:rsid w:val="0047236C"/>
    <w:rsid w:val="00472D56"/>
    <w:rsid w:val="004740CD"/>
    <w:rsid w:val="00474DAB"/>
    <w:rsid w:val="00476A81"/>
    <w:rsid w:val="00480625"/>
    <w:rsid w:val="004818D6"/>
    <w:rsid w:val="004822A8"/>
    <w:rsid w:val="0048297F"/>
    <w:rsid w:val="00482CF1"/>
    <w:rsid w:val="00483A31"/>
    <w:rsid w:val="00486614"/>
    <w:rsid w:val="004867D1"/>
    <w:rsid w:val="0048798D"/>
    <w:rsid w:val="00492577"/>
    <w:rsid w:val="0049320F"/>
    <w:rsid w:val="0049374E"/>
    <w:rsid w:val="00493A85"/>
    <w:rsid w:val="00495886"/>
    <w:rsid w:val="00497307"/>
    <w:rsid w:val="004A1781"/>
    <w:rsid w:val="004A1949"/>
    <w:rsid w:val="004A1AC5"/>
    <w:rsid w:val="004A231F"/>
    <w:rsid w:val="004A4DB1"/>
    <w:rsid w:val="004B26AF"/>
    <w:rsid w:val="004B2E4D"/>
    <w:rsid w:val="004B3A66"/>
    <w:rsid w:val="004B5ECF"/>
    <w:rsid w:val="004B6857"/>
    <w:rsid w:val="004C1391"/>
    <w:rsid w:val="004C1B50"/>
    <w:rsid w:val="004C219F"/>
    <w:rsid w:val="004C32EB"/>
    <w:rsid w:val="004C4E2D"/>
    <w:rsid w:val="004C5ABB"/>
    <w:rsid w:val="004C5BEF"/>
    <w:rsid w:val="004C7D4F"/>
    <w:rsid w:val="004D1387"/>
    <w:rsid w:val="004D1A30"/>
    <w:rsid w:val="004D1D92"/>
    <w:rsid w:val="004D373A"/>
    <w:rsid w:val="004D4AD7"/>
    <w:rsid w:val="004E023D"/>
    <w:rsid w:val="004E0BA9"/>
    <w:rsid w:val="004E0F98"/>
    <w:rsid w:val="004E19C9"/>
    <w:rsid w:val="004E24AD"/>
    <w:rsid w:val="004E4382"/>
    <w:rsid w:val="004E4CD3"/>
    <w:rsid w:val="004F183B"/>
    <w:rsid w:val="004F1DF4"/>
    <w:rsid w:val="004F3954"/>
    <w:rsid w:val="004F3AEB"/>
    <w:rsid w:val="004F40E6"/>
    <w:rsid w:val="004F6B9F"/>
    <w:rsid w:val="0050478F"/>
    <w:rsid w:val="00504A5A"/>
    <w:rsid w:val="00506375"/>
    <w:rsid w:val="005063DC"/>
    <w:rsid w:val="00507190"/>
    <w:rsid w:val="005129AF"/>
    <w:rsid w:val="00512DFE"/>
    <w:rsid w:val="005132CA"/>
    <w:rsid w:val="005146BA"/>
    <w:rsid w:val="00514FCD"/>
    <w:rsid w:val="005150DD"/>
    <w:rsid w:val="00515724"/>
    <w:rsid w:val="00520ACD"/>
    <w:rsid w:val="00521CD8"/>
    <w:rsid w:val="005226C2"/>
    <w:rsid w:val="0052495F"/>
    <w:rsid w:val="00524DA6"/>
    <w:rsid w:val="00525838"/>
    <w:rsid w:val="00530207"/>
    <w:rsid w:val="00531CCA"/>
    <w:rsid w:val="00532260"/>
    <w:rsid w:val="00533E78"/>
    <w:rsid w:val="0053421C"/>
    <w:rsid w:val="00534E2E"/>
    <w:rsid w:val="00535502"/>
    <w:rsid w:val="005366DA"/>
    <w:rsid w:val="00537891"/>
    <w:rsid w:val="00541251"/>
    <w:rsid w:val="00541E63"/>
    <w:rsid w:val="0054401D"/>
    <w:rsid w:val="00544F16"/>
    <w:rsid w:val="00546BDC"/>
    <w:rsid w:val="00551087"/>
    <w:rsid w:val="00552D70"/>
    <w:rsid w:val="00564AE6"/>
    <w:rsid w:val="00565072"/>
    <w:rsid w:val="0057064D"/>
    <w:rsid w:val="00570DF9"/>
    <w:rsid w:val="00571D76"/>
    <w:rsid w:val="0057391E"/>
    <w:rsid w:val="00573D60"/>
    <w:rsid w:val="005755D8"/>
    <w:rsid w:val="00575A70"/>
    <w:rsid w:val="005775B4"/>
    <w:rsid w:val="005775C7"/>
    <w:rsid w:val="00580A70"/>
    <w:rsid w:val="00580E9D"/>
    <w:rsid w:val="00582A8D"/>
    <w:rsid w:val="00582FBD"/>
    <w:rsid w:val="00584E69"/>
    <w:rsid w:val="005871F8"/>
    <w:rsid w:val="005871FD"/>
    <w:rsid w:val="005914C0"/>
    <w:rsid w:val="00593E59"/>
    <w:rsid w:val="00596198"/>
    <w:rsid w:val="005A308B"/>
    <w:rsid w:val="005A3591"/>
    <w:rsid w:val="005A4FA1"/>
    <w:rsid w:val="005A6903"/>
    <w:rsid w:val="005B0CBA"/>
    <w:rsid w:val="005B6921"/>
    <w:rsid w:val="005B7AC2"/>
    <w:rsid w:val="005C0284"/>
    <w:rsid w:val="005C0E73"/>
    <w:rsid w:val="005C20BE"/>
    <w:rsid w:val="005C2CC4"/>
    <w:rsid w:val="005C30BF"/>
    <w:rsid w:val="005C7F33"/>
    <w:rsid w:val="005D152A"/>
    <w:rsid w:val="005D23C6"/>
    <w:rsid w:val="005D4870"/>
    <w:rsid w:val="005D557D"/>
    <w:rsid w:val="005E061E"/>
    <w:rsid w:val="005E0B2D"/>
    <w:rsid w:val="005E1323"/>
    <w:rsid w:val="005E31EC"/>
    <w:rsid w:val="005E4498"/>
    <w:rsid w:val="005E4ABE"/>
    <w:rsid w:val="005E4C46"/>
    <w:rsid w:val="005E4DA7"/>
    <w:rsid w:val="005E5049"/>
    <w:rsid w:val="005E5EA3"/>
    <w:rsid w:val="005E7082"/>
    <w:rsid w:val="005E76BF"/>
    <w:rsid w:val="005F16B7"/>
    <w:rsid w:val="005F2070"/>
    <w:rsid w:val="005F73E1"/>
    <w:rsid w:val="00605E12"/>
    <w:rsid w:val="00606BA3"/>
    <w:rsid w:val="00610BD1"/>
    <w:rsid w:val="006113A9"/>
    <w:rsid w:val="00611545"/>
    <w:rsid w:val="0061220B"/>
    <w:rsid w:val="00613722"/>
    <w:rsid w:val="006149E3"/>
    <w:rsid w:val="00614C07"/>
    <w:rsid w:val="00614ED7"/>
    <w:rsid w:val="0061550B"/>
    <w:rsid w:val="006170E6"/>
    <w:rsid w:val="006174EC"/>
    <w:rsid w:val="00620B00"/>
    <w:rsid w:val="006210FF"/>
    <w:rsid w:val="006219BC"/>
    <w:rsid w:val="00621A3D"/>
    <w:rsid w:val="00621B41"/>
    <w:rsid w:val="006221D3"/>
    <w:rsid w:val="00622389"/>
    <w:rsid w:val="00625392"/>
    <w:rsid w:val="00625564"/>
    <w:rsid w:val="00626306"/>
    <w:rsid w:val="00626E9C"/>
    <w:rsid w:val="006319EC"/>
    <w:rsid w:val="00633335"/>
    <w:rsid w:val="00633762"/>
    <w:rsid w:val="00633B00"/>
    <w:rsid w:val="00634369"/>
    <w:rsid w:val="006357F8"/>
    <w:rsid w:val="006359E7"/>
    <w:rsid w:val="00637015"/>
    <w:rsid w:val="00637D36"/>
    <w:rsid w:val="00642B13"/>
    <w:rsid w:val="00645536"/>
    <w:rsid w:val="00645F57"/>
    <w:rsid w:val="00646B7A"/>
    <w:rsid w:val="0065024A"/>
    <w:rsid w:val="00650883"/>
    <w:rsid w:val="00650940"/>
    <w:rsid w:val="00651139"/>
    <w:rsid w:val="00652FEB"/>
    <w:rsid w:val="00653B06"/>
    <w:rsid w:val="00655286"/>
    <w:rsid w:val="006561B7"/>
    <w:rsid w:val="006569BC"/>
    <w:rsid w:val="00656CE0"/>
    <w:rsid w:val="00662211"/>
    <w:rsid w:val="0066270F"/>
    <w:rsid w:val="00663E74"/>
    <w:rsid w:val="00665B79"/>
    <w:rsid w:val="006666A5"/>
    <w:rsid w:val="0066696F"/>
    <w:rsid w:val="00667069"/>
    <w:rsid w:val="0066758F"/>
    <w:rsid w:val="00667881"/>
    <w:rsid w:val="00667C56"/>
    <w:rsid w:val="006724A6"/>
    <w:rsid w:val="0067484C"/>
    <w:rsid w:val="00674B1D"/>
    <w:rsid w:val="006760F8"/>
    <w:rsid w:val="00676F9F"/>
    <w:rsid w:val="006777D7"/>
    <w:rsid w:val="00680449"/>
    <w:rsid w:val="006813C8"/>
    <w:rsid w:val="00682A84"/>
    <w:rsid w:val="00682DF0"/>
    <w:rsid w:val="006843A6"/>
    <w:rsid w:val="006851C8"/>
    <w:rsid w:val="0068658B"/>
    <w:rsid w:val="00686D2A"/>
    <w:rsid w:val="006871A6"/>
    <w:rsid w:val="00690244"/>
    <w:rsid w:val="006922A7"/>
    <w:rsid w:val="006930E7"/>
    <w:rsid w:val="0069432A"/>
    <w:rsid w:val="00696327"/>
    <w:rsid w:val="006A0E2F"/>
    <w:rsid w:val="006A1678"/>
    <w:rsid w:val="006A2DBA"/>
    <w:rsid w:val="006A51AE"/>
    <w:rsid w:val="006B08EE"/>
    <w:rsid w:val="006B1001"/>
    <w:rsid w:val="006B25D5"/>
    <w:rsid w:val="006B3049"/>
    <w:rsid w:val="006B379E"/>
    <w:rsid w:val="006B62A0"/>
    <w:rsid w:val="006C0244"/>
    <w:rsid w:val="006C2230"/>
    <w:rsid w:val="006C6581"/>
    <w:rsid w:val="006D02A9"/>
    <w:rsid w:val="006D0AA5"/>
    <w:rsid w:val="006D0B31"/>
    <w:rsid w:val="006D1D02"/>
    <w:rsid w:val="006D1EBB"/>
    <w:rsid w:val="006D2848"/>
    <w:rsid w:val="006D454A"/>
    <w:rsid w:val="006E0053"/>
    <w:rsid w:val="006E0416"/>
    <w:rsid w:val="006E459B"/>
    <w:rsid w:val="006E5B67"/>
    <w:rsid w:val="006E7A16"/>
    <w:rsid w:val="006F0BA9"/>
    <w:rsid w:val="006F4994"/>
    <w:rsid w:val="006F4A00"/>
    <w:rsid w:val="006F4D74"/>
    <w:rsid w:val="006F64C4"/>
    <w:rsid w:val="006F6A48"/>
    <w:rsid w:val="006F6F80"/>
    <w:rsid w:val="00702F32"/>
    <w:rsid w:val="00703D85"/>
    <w:rsid w:val="00711C48"/>
    <w:rsid w:val="00713B11"/>
    <w:rsid w:val="0071421D"/>
    <w:rsid w:val="0071475A"/>
    <w:rsid w:val="007158D6"/>
    <w:rsid w:val="0071766B"/>
    <w:rsid w:val="00717A16"/>
    <w:rsid w:val="00720F83"/>
    <w:rsid w:val="007216FF"/>
    <w:rsid w:val="00722E86"/>
    <w:rsid w:val="00723008"/>
    <w:rsid w:val="00723BCC"/>
    <w:rsid w:val="00724ACD"/>
    <w:rsid w:val="00727F66"/>
    <w:rsid w:val="00731147"/>
    <w:rsid w:val="0073275B"/>
    <w:rsid w:val="00733B3B"/>
    <w:rsid w:val="00734AD3"/>
    <w:rsid w:val="00735ECD"/>
    <w:rsid w:val="007362F1"/>
    <w:rsid w:val="00736452"/>
    <w:rsid w:val="00736F64"/>
    <w:rsid w:val="0073740D"/>
    <w:rsid w:val="00742A3C"/>
    <w:rsid w:val="0074421A"/>
    <w:rsid w:val="00745327"/>
    <w:rsid w:val="00746F08"/>
    <w:rsid w:val="00752CC2"/>
    <w:rsid w:val="00752DC9"/>
    <w:rsid w:val="007547F4"/>
    <w:rsid w:val="00755D62"/>
    <w:rsid w:val="007564EE"/>
    <w:rsid w:val="0075687B"/>
    <w:rsid w:val="0075695A"/>
    <w:rsid w:val="007614EA"/>
    <w:rsid w:val="00761735"/>
    <w:rsid w:val="007625A4"/>
    <w:rsid w:val="00762935"/>
    <w:rsid w:val="00763C4D"/>
    <w:rsid w:val="00765032"/>
    <w:rsid w:val="007708D5"/>
    <w:rsid w:val="00770E41"/>
    <w:rsid w:val="00772B3F"/>
    <w:rsid w:val="0077535A"/>
    <w:rsid w:val="00776888"/>
    <w:rsid w:val="00776B27"/>
    <w:rsid w:val="007843EF"/>
    <w:rsid w:val="0078512C"/>
    <w:rsid w:val="007874B8"/>
    <w:rsid w:val="00790F01"/>
    <w:rsid w:val="00792401"/>
    <w:rsid w:val="007939DF"/>
    <w:rsid w:val="00794703"/>
    <w:rsid w:val="00796A46"/>
    <w:rsid w:val="007A697C"/>
    <w:rsid w:val="007A790F"/>
    <w:rsid w:val="007A7E2E"/>
    <w:rsid w:val="007B0655"/>
    <w:rsid w:val="007B17A1"/>
    <w:rsid w:val="007B1F9B"/>
    <w:rsid w:val="007B3D4E"/>
    <w:rsid w:val="007B3E81"/>
    <w:rsid w:val="007B43A1"/>
    <w:rsid w:val="007B5E45"/>
    <w:rsid w:val="007B6943"/>
    <w:rsid w:val="007B70DD"/>
    <w:rsid w:val="007B7D0D"/>
    <w:rsid w:val="007C0310"/>
    <w:rsid w:val="007C1222"/>
    <w:rsid w:val="007C2CE3"/>
    <w:rsid w:val="007C2DB1"/>
    <w:rsid w:val="007C33A1"/>
    <w:rsid w:val="007C4EAE"/>
    <w:rsid w:val="007C663B"/>
    <w:rsid w:val="007C6AF4"/>
    <w:rsid w:val="007D3BF6"/>
    <w:rsid w:val="007D52AD"/>
    <w:rsid w:val="007E05FA"/>
    <w:rsid w:val="007E07FA"/>
    <w:rsid w:val="007E31AD"/>
    <w:rsid w:val="007E39BA"/>
    <w:rsid w:val="007E3FA6"/>
    <w:rsid w:val="007E42F9"/>
    <w:rsid w:val="007E5081"/>
    <w:rsid w:val="007E6A95"/>
    <w:rsid w:val="007E75A0"/>
    <w:rsid w:val="007F0EF0"/>
    <w:rsid w:val="007F1EC6"/>
    <w:rsid w:val="007F74F4"/>
    <w:rsid w:val="00805472"/>
    <w:rsid w:val="008062E4"/>
    <w:rsid w:val="0080654D"/>
    <w:rsid w:val="008129E0"/>
    <w:rsid w:val="00813210"/>
    <w:rsid w:val="0081337A"/>
    <w:rsid w:val="008134C8"/>
    <w:rsid w:val="00815059"/>
    <w:rsid w:val="008152D2"/>
    <w:rsid w:val="00816992"/>
    <w:rsid w:val="00816A8A"/>
    <w:rsid w:val="008226A9"/>
    <w:rsid w:val="00822B90"/>
    <w:rsid w:val="008245B0"/>
    <w:rsid w:val="00826AC1"/>
    <w:rsid w:val="00827595"/>
    <w:rsid w:val="00827A6E"/>
    <w:rsid w:val="0083026E"/>
    <w:rsid w:val="00831081"/>
    <w:rsid w:val="00831546"/>
    <w:rsid w:val="00831726"/>
    <w:rsid w:val="0083259E"/>
    <w:rsid w:val="00833226"/>
    <w:rsid w:val="00835017"/>
    <w:rsid w:val="00835496"/>
    <w:rsid w:val="0083582F"/>
    <w:rsid w:val="00835DE1"/>
    <w:rsid w:val="008378F1"/>
    <w:rsid w:val="008449E7"/>
    <w:rsid w:val="0084539B"/>
    <w:rsid w:val="00845CED"/>
    <w:rsid w:val="00846F65"/>
    <w:rsid w:val="008516D7"/>
    <w:rsid w:val="00851E4A"/>
    <w:rsid w:val="0085386C"/>
    <w:rsid w:val="008545A0"/>
    <w:rsid w:val="00854C0B"/>
    <w:rsid w:val="00854D91"/>
    <w:rsid w:val="00857184"/>
    <w:rsid w:val="00860A34"/>
    <w:rsid w:val="0086127E"/>
    <w:rsid w:val="00862E46"/>
    <w:rsid w:val="008639C1"/>
    <w:rsid w:val="00864B2B"/>
    <w:rsid w:val="008657C8"/>
    <w:rsid w:val="00866020"/>
    <w:rsid w:val="00867570"/>
    <w:rsid w:val="00871025"/>
    <w:rsid w:val="00872885"/>
    <w:rsid w:val="0087328F"/>
    <w:rsid w:val="008736CC"/>
    <w:rsid w:val="008739F8"/>
    <w:rsid w:val="00875B1C"/>
    <w:rsid w:val="00875F4B"/>
    <w:rsid w:val="00877044"/>
    <w:rsid w:val="008802CF"/>
    <w:rsid w:val="0088145F"/>
    <w:rsid w:val="0088162D"/>
    <w:rsid w:val="00881ED8"/>
    <w:rsid w:val="008843F7"/>
    <w:rsid w:val="00884D0E"/>
    <w:rsid w:val="00885EDC"/>
    <w:rsid w:val="00892C9B"/>
    <w:rsid w:val="00893556"/>
    <w:rsid w:val="00896AF0"/>
    <w:rsid w:val="008974CF"/>
    <w:rsid w:val="00897848"/>
    <w:rsid w:val="00897DE2"/>
    <w:rsid w:val="008A11E8"/>
    <w:rsid w:val="008A1AD0"/>
    <w:rsid w:val="008A522D"/>
    <w:rsid w:val="008A547A"/>
    <w:rsid w:val="008A65FA"/>
    <w:rsid w:val="008A7CAD"/>
    <w:rsid w:val="008B31C9"/>
    <w:rsid w:val="008B49D0"/>
    <w:rsid w:val="008B6DEF"/>
    <w:rsid w:val="008B7009"/>
    <w:rsid w:val="008C0764"/>
    <w:rsid w:val="008C0CF9"/>
    <w:rsid w:val="008C27C1"/>
    <w:rsid w:val="008C52AA"/>
    <w:rsid w:val="008C6C34"/>
    <w:rsid w:val="008C6CFC"/>
    <w:rsid w:val="008C7940"/>
    <w:rsid w:val="008D1EF9"/>
    <w:rsid w:val="008D2E73"/>
    <w:rsid w:val="008E23B6"/>
    <w:rsid w:val="008E3AEB"/>
    <w:rsid w:val="008E5184"/>
    <w:rsid w:val="008E5FC2"/>
    <w:rsid w:val="008E7BB0"/>
    <w:rsid w:val="008F0509"/>
    <w:rsid w:val="008F0EA3"/>
    <w:rsid w:val="008F1DA0"/>
    <w:rsid w:val="008F38A6"/>
    <w:rsid w:val="008F3C13"/>
    <w:rsid w:val="008F4007"/>
    <w:rsid w:val="008F43E8"/>
    <w:rsid w:val="008F4FF9"/>
    <w:rsid w:val="008F55C7"/>
    <w:rsid w:val="00902ED9"/>
    <w:rsid w:val="00903069"/>
    <w:rsid w:val="00903361"/>
    <w:rsid w:val="00903508"/>
    <w:rsid w:val="009058E3"/>
    <w:rsid w:val="00905BC2"/>
    <w:rsid w:val="009078B7"/>
    <w:rsid w:val="00907C68"/>
    <w:rsid w:val="009104D0"/>
    <w:rsid w:val="00911304"/>
    <w:rsid w:val="00913364"/>
    <w:rsid w:val="00914FCD"/>
    <w:rsid w:val="0091720B"/>
    <w:rsid w:val="00917DEB"/>
    <w:rsid w:val="00922838"/>
    <w:rsid w:val="009234F9"/>
    <w:rsid w:val="009256D7"/>
    <w:rsid w:val="0092774C"/>
    <w:rsid w:val="009320C4"/>
    <w:rsid w:val="0093379D"/>
    <w:rsid w:val="00940C85"/>
    <w:rsid w:val="00943A63"/>
    <w:rsid w:val="00943F68"/>
    <w:rsid w:val="00944735"/>
    <w:rsid w:val="009501AC"/>
    <w:rsid w:val="00951858"/>
    <w:rsid w:val="00951C89"/>
    <w:rsid w:val="00953BD6"/>
    <w:rsid w:val="0096024D"/>
    <w:rsid w:val="00960533"/>
    <w:rsid w:val="009613ED"/>
    <w:rsid w:val="00962A4C"/>
    <w:rsid w:val="00962E0E"/>
    <w:rsid w:val="0096333A"/>
    <w:rsid w:val="009650F5"/>
    <w:rsid w:val="00965CF7"/>
    <w:rsid w:val="0096604B"/>
    <w:rsid w:val="00966344"/>
    <w:rsid w:val="00967C60"/>
    <w:rsid w:val="009750C9"/>
    <w:rsid w:val="009765E1"/>
    <w:rsid w:val="00977A92"/>
    <w:rsid w:val="00981F7E"/>
    <w:rsid w:val="00984D5D"/>
    <w:rsid w:val="00985272"/>
    <w:rsid w:val="0098621F"/>
    <w:rsid w:val="00987FB0"/>
    <w:rsid w:val="0099029B"/>
    <w:rsid w:val="00992207"/>
    <w:rsid w:val="00992B44"/>
    <w:rsid w:val="00992B4A"/>
    <w:rsid w:val="009943AA"/>
    <w:rsid w:val="00994466"/>
    <w:rsid w:val="00997642"/>
    <w:rsid w:val="009A1549"/>
    <w:rsid w:val="009A17EA"/>
    <w:rsid w:val="009A52E1"/>
    <w:rsid w:val="009B0698"/>
    <w:rsid w:val="009B13FB"/>
    <w:rsid w:val="009B43B0"/>
    <w:rsid w:val="009B6334"/>
    <w:rsid w:val="009C03D0"/>
    <w:rsid w:val="009C05C8"/>
    <w:rsid w:val="009C180E"/>
    <w:rsid w:val="009C1DCC"/>
    <w:rsid w:val="009C30D7"/>
    <w:rsid w:val="009C3CAD"/>
    <w:rsid w:val="009C5126"/>
    <w:rsid w:val="009C7871"/>
    <w:rsid w:val="009D1BE9"/>
    <w:rsid w:val="009D4668"/>
    <w:rsid w:val="009D59AB"/>
    <w:rsid w:val="009D71E0"/>
    <w:rsid w:val="009E04A9"/>
    <w:rsid w:val="009E12CE"/>
    <w:rsid w:val="009E2570"/>
    <w:rsid w:val="009E531D"/>
    <w:rsid w:val="009E56EB"/>
    <w:rsid w:val="009E7A01"/>
    <w:rsid w:val="009F0E49"/>
    <w:rsid w:val="009F1CDA"/>
    <w:rsid w:val="009F3DA5"/>
    <w:rsid w:val="00A0004E"/>
    <w:rsid w:val="00A01F7B"/>
    <w:rsid w:val="00A0322E"/>
    <w:rsid w:val="00A03404"/>
    <w:rsid w:val="00A040DA"/>
    <w:rsid w:val="00A056BA"/>
    <w:rsid w:val="00A0576D"/>
    <w:rsid w:val="00A060B0"/>
    <w:rsid w:val="00A06583"/>
    <w:rsid w:val="00A06F04"/>
    <w:rsid w:val="00A07F85"/>
    <w:rsid w:val="00A10300"/>
    <w:rsid w:val="00A12877"/>
    <w:rsid w:val="00A1451A"/>
    <w:rsid w:val="00A153BA"/>
    <w:rsid w:val="00A156F0"/>
    <w:rsid w:val="00A1778D"/>
    <w:rsid w:val="00A20481"/>
    <w:rsid w:val="00A22384"/>
    <w:rsid w:val="00A22917"/>
    <w:rsid w:val="00A303A6"/>
    <w:rsid w:val="00A304FA"/>
    <w:rsid w:val="00A30964"/>
    <w:rsid w:val="00A3271B"/>
    <w:rsid w:val="00A3401A"/>
    <w:rsid w:val="00A3446A"/>
    <w:rsid w:val="00A34E51"/>
    <w:rsid w:val="00A35B8D"/>
    <w:rsid w:val="00A40731"/>
    <w:rsid w:val="00A45217"/>
    <w:rsid w:val="00A45956"/>
    <w:rsid w:val="00A5129A"/>
    <w:rsid w:val="00A512EC"/>
    <w:rsid w:val="00A51A85"/>
    <w:rsid w:val="00A52544"/>
    <w:rsid w:val="00A528AD"/>
    <w:rsid w:val="00A52FED"/>
    <w:rsid w:val="00A55448"/>
    <w:rsid w:val="00A56582"/>
    <w:rsid w:val="00A57256"/>
    <w:rsid w:val="00A572C6"/>
    <w:rsid w:val="00A653D6"/>
    <w:rsid w:val="00A6570D"/>
    <w:rsid w:val="00A659F6"/>
    <w:rsid w:val="00A667C9"/>
    <w:rsid w:val="00A67F4E"/>
    <w:rsid w:val="00A75D16"/>
    <w:rsid w:val="00A83AFE"/>
    <w:rsid w:val="00A85DD7"/>
    <w:rsid w:val="00A927C0"/>
    <w:rsid w:val="00A92C5C"/>
    <w:rsid w:val="00A93611"/>
    <w:rsid w:val="00A93B78"/>
    <w:rsid w:val="00A97DF6"/>
    <w:rsid w:val="00A97F87"/>
    <w:rsid w:val="00AA0793"/>
    <w:rsid w:val="00AA22DF"/>
    <w:rsid w:val="00AA2C47"/>
    <w:rsid w:val="00AA35AB"/>
    <w:rsid w:val="00AA42D5"/>
    <w:rsid w:val="00AA53FD"/>
    <w:rsid w:val="00AB1E80"/>
    <w:rsid w:val="00AB224E"/>
    <w:rsid w:val="00AB33DA"/>
    <w:rsid w:val="00AB35DC"/>
    <w:rsid w:val="00AB3C10"/>
    <w:rsid w:val="00AB6E70"/>
    <w:rsid w:val="00AC1054"/>
    <w:rsid w:val="00AC1A7B"/>
    <w:rsid w:val="00AC1A7D"/>
    <w:rsid w:val="00AC3101"/>
    <w:rsid w:val="00AC43E8"/>
    <w:rsid w:val="00AC45D8"/>
    <w:rsid w:val="00AC64F9"/>
    <w:rsid w:val="00AC6A69"/>
    <w:rsid w:val="00AC76C9"/>
    <w:rsid w:val="00AC7758"/>
    <w:rsid w:val="00AC7CDD"/>
    <w:rsid w:val="00AD02CD"/>
    <w:rsid w:val="00AD0F15"/>
    <w:rsid w:val="00AD1CDE"/>
    <w:rsid w:val="00AD1DB6"/>
    <w:rsid w:val="00AD2A13"/>
    <w:rsid w:val="00AD3A16"/>
    <w:rsid w:val="00AD3BDE"/>
    <w:rsid w:val="00AD62CC"/>
    <w:rsid w:val="00AD6828"/>
    <w:rsid w:val="00AD70F1"/>
    <w:rsid w:val="00AE19BC"/>
    <w:rsid w:val="00AE2522"/>
    <w:rsid w:val="00AE54A8"/>
    <w:rsid w:val="00AE5AD7"/>
    <w:rsid w:val="00AE5DCE"/>
    <w:rsid w:val="00AE6DE6"/>
    <w:rsid w:val="00AF72C7"/>
    <w:rsid w:val="00B027B0"/>
    <w:rsid w:val="00B027EF"/>
    <w:rsid w:val="00B06D0E"/>
    <w:rsid w:val="00B12A90"/>
    <w:rsid w:val="00B1386D"/>
    <w:rsid w:val="00B15706"/>
    <w:rsid w:val="00B15EEB"/>
    <w:rsid w:val="00B22C13"/>
    <w:rsid w:val="00B254CC"/>
    <w:rsid w:val="00B27A5E"/>
    <w:rsid w:val="00B311D1"/>
    <w:rsid w:val="00B31838"/>
    <w:rsid w:val="00B320AD"/>
    <w:rsid w:val="00B32445"/>
    <w:rsid w:val="00B32B98"/>
    <w:rsid w:val="00B335C3"/>
    <w:rsid w:val="00B34984"/>
    <w:rsid w:val="00B35B24"/>
    <w:rsid w:val="00B361C7"/>
    <w:rsid w:val="00B37081"/>
    <w:rsid w:val="00B409DB"/>
    <w:rsid w:val="00B422FD"/>
    <w:rsid w:val="00B42B85"/>
    <w:rsid w:val="00B42B9F"/>
    <w:rsid w:val="00B43C20"/>
    <w:rsid w:val="00B4401C"/>
    <w:rsid w:val="00B4546D"/>
    <w:rsid w:val="00B46FB7"/>
    <w:rsid w:val="00B53E40"/>
    <w:rsid w:val="00B53F76"/>
    <w:rsid w:val="00B544DE"/>
    <w:rsid w:val="00B55BC2"/>
    <w:rsid w:val="00B55BEC"/>
    <w:rsid w:val="00B55ECF"/>
    <w:rsid w:val="00B575CF"/>
    <w:rsid w:val="00B613FA"/>
    <w:rsid w:val="00B617F3"/>
    <w:rsid w:val="00B61817"/>
    <w:rsid w:val="00B633A3"/>
    <w:rsid w:val="00B64AE7"/>
    <w:rsid w:val="00B65BF2"/>
    <w:rsid w:val="00B66721"/>
    <w:rsid w:val="00B66F26"/>
    <w:rsid w:val="00B7029D"/>
    <w:rsid w:val="00B705F0"/>
    <w:rsid w:val="00B7112C"/>
    <w:rsid w:val="00B71503"/>
    <w:rsid w:val="00B72EAB"/>
    <w:rsid w:val="00B74C42"/>
    <w:rsid w:val="00B74D6B"/>
    <w:rsid w:val="00B7743E"/>
    <w:rsid w:val="00B812DC"/>
    <w:rsid w:val="00B81324"/>
    <w:rsid w:val="00B81DCC"/>
    <w:rsid w:val="00B835FC"/>
    <w:rsid w:val="00B84CD4"/>
    <w:rsid w:val="00B87FBE"/>
    <w:rsid w:val="00B915E9"/>
    <w:rsid w:val="00B92889"/>
    <w:rsid w:val="00B94C24"/>
    <w:rsid w:val="00B95425"/>
    <w:rsid w:val="00BA42FA"/>
    <w:rsid w:val="00BA643B"/>
    <w:rsid w:val="00BB0137"/>
    <w:rsid w:val="00BB0D91"/>
    <w:rsid w:val="00BB1227"/>
    <w:rsid w:val="00BB21C4"/>
    <w:rsid w:val="00BB3AED"/>
    <w:rsid w:val="00BB70E6"/>
    <w:rsid w:val="00BC3C62"/>
    <w:rsid w:val="00BC56F8"/>
    <w:rsid w:val="00BC5B0D"/>
    <w:rsid w:val="00BD06F1"/>
    <w:rsid w:val="00BD1B6B"/>
    <w:rsid w:val="00BD24E3"/>
    <w:rsid w:val="00BD62BB"/>
    <w:rsid w:val="00BE1DC3"/>
    <w:rsid w:val="00BE27C5"/>
    <w:rsid w:val="00BE55B1"/>
    <w:rsid w:val="00BF1F16"/>
    <w:rsid w:val="00BF3D3B"/>
    <w:rsid w:val="00BF45FC"/>
    <w:rsid w:val="00BF549D"/>
    <w:rsid w:val="00BF69FB"/>
    <w:rsid w:val="00BF6A60"/>
    <w:rsid w:val="00BF7D70"/>
    <w:rsid w:val="00C00FC0"/>
    <w:rsid w:val="00C03B2F"/>
    <w:rsid w:val="00C06083"/>
    <w:rsid w:val="00C065F2"/>
    <w:rsid w:val="00C06F9C"/>
    <w:rsid w:val="00C101A9"/>
    <w:rsid w:val="00C11C81"/>
    <w:rsid w:val="00C150A4"/>
    <w:rsid w:val="00C15C8A"/>
    <w:rsid w:val="00C17139"/>
    <w:rsid w:val="00C2114C"/>
    <w:rsid w:val="00C215E2"/>
    <w:rsid w:val="00C218B0"/>
    <w:rsid w:val="00C2215A"/>
    <w:rsid w:val="00C30B12"/>
    <w:rsid w:val="00C32E87"/>
    <w:rsid w:val="00C34E1D"/>
    <w:rsid w:val="00C35303"/>
    <w:rsid w:val="00C40844"/>
    <w:rsid w:val="00C43CA1"/>
    <w:rsid w:val="00C4478B"/>
    <w:rsid w:val="00C45208"/>
    <w:rsid w:val="00C46375"/>
    <w:rsid w:val="00C47825"/>
    <w:rsid w:val="00C50200"/>
    <w:rsid w:val="00C5028D"/>
    <w:rsid w:val="00C51496"/>
    <w:rsid w:val="00C62DAE"/>
    <w:rsid w:val="00C66A3F"/>
    <w:rsid w:val="00C7349C"/>
    <w:rsid w:val="00C74E2B"/>
    <w:rsid w:val="00C76476"/>
    <w:rsid w:val="00C76C54"/>
    <w:rsid w:val="00C82A01"/>
    <w:rsid w:val="00C83178"/>
    <w:rsid w:val="00C8450B"/>
    <w:rsid w:val="00C84895"/>
    <w:rsid w:val="00C858A5"/>
    <w:rsid w:val="00C8661A"/>
    <w:rsid w:val="00C87CE8"/>
    <w:rsid w:val="00C90371"/>
    <w:rsid w:val="00C9116B"/>
    <w:rsid w:val="00C912D7"/>
    <w:rsid w:val="00C91D60"/>
    <w:rsid w:val="00C92304"/>
    <w:rsid w:val="00C92D05"/>
    <w:rsid w:val="00C93BD9"/>
    <w:rsid w:val="00C9410C"/>
    <w:rsid w:val="00C955C9"/>
    <w:rsid w:val="00C958A0"/>
    <w:rsid w:val="00C96629"/>
    <w:rsid w:val="00C97CBF"/>
    <w:rsid w:val="00C97EB2"/>
    <w:rsid w:val="00CA0355"/>
    <w:rsid w:val="00CA1459"/>
    <w:rsid w:val="00CA303B"/>
    <w:rsid w:val="00CA696A"/>
    <w:rsid w:val="00CA6EBD"/>
    <w:rsid w:val="00CB2458"/>
    <w:rsid w:val="00CB3F30"/>
    <w:rsid w:val="00CC28BB"/>
    <w:rsid w:val="00CC3D25"/>
    <w:rsid w:val="00CC4A16"/>
    <w:rsid w:val="00CC72A8"/>
    <w:rsid w:val="00CD1A11"/>
    <w:rsid w:val="00CD54A7"/>
    <w:rsid w:val="00CE1FAF"/>
    <w:rsid w:val="00CE3B53"/>
    <w:rsid w:val="00CE4EB1"/>
    <w:rsid w:val="00CE5285"/>
    <w:rsid w:val="00CE52DF"/>
    <w:rsid w:val="00CE534F"/>
    <w:rsid w:val="00CE5533"/>
    <w:rsid w:val="00CE7D6F"/>
    <w:rsid w:val="00CF06ED"/>
    <w:rsid w:val="00CF1804"/>
    <w:rsid w:val="00CF5023"/>
    <w:rsid w:val="00CF5580"/>
    <w:rsid w:val="00CF792D"/>
    <w:rsid w:val="00D04861"/>
    <w:rsid w:val="00D04C63"/>
    <w:rsid w:val="00D05BFD"/>
    <w:rsid w:val="00D06354"/>
    <w:rsid w:val="00D075AF"/>
    <w:rsid w:val="00D079A2"/>
    <w:rsid w:val="00D07FC1"/>
    <w:rsid w:val="00D11255"/>
    <w:rsid w:val="00D11A0D"/>
    <w:rsid w:val="00D134D2"/>
    <w:rsid w:val="00D15173"/>
    <w:rsid w:val="00D15C03"/>
    <w:rsid w:val="00D1672A"/>
    <w:rsid w:val="00D225E4"/>
    <w:rsid w:val="00D22D9A"/>
    <w:rsid w:val="00D23DC8"/>
    <w:rsid w:val="00D25723"/>
    <w:rsid w:val="00D25CDD"/>
    <w:rsid w:val="00D26FCC"/>
    <w:rsid w:val="00D27A3E"/>
    <w:rsid w:val="00D304C7"/>
    <w:rsid w:val="00D3175B"/>
    <w:rsid w:val="00D318E8"/>
    <w:rsid w:val="00D33E8F"/>
    <w:rsid w:val="00D33F08"/>
    <w:rsid w:val="00D3675F"/>
    <w:rsid w:val="00D37F47"/>
    <w:rsid w:val="00D40382"/>
    <w:rsid w:val="00D43E4A"/>
    <w:rsid w:val="00D448BB"/>
    <w:rsid w:val="00D450C3"/>
    <w:rsid w:val="00D470A9"/>
    <w:rsid w:val="00D479EF"/>
    <w:rsid w:val="00D47E67"/>
    <w:rsid w:val="00D5010B"/>
    <w:rsid w:val="00D50277"/>
    <w:rsid w:val="00D512BF"/>
    <w:rsid w:val="00D533A2"/>
    <w:rsid w:val="00D5378D"/>
    <w:rsid w:val="00D5476F"/>
    <w:rsid w:val="00D56B93"/>
    <w:rsid w:val="00D56D9C"/>
    <w:rsid w:val="00D60416"/>
    <w:rsid w:val="00D608B3"/>
    <w:rsid w:val="00D61D84"/>
    <w:rsid w:val="00D62AD9"/>
    <w:rsid w:val="00D62F57"/>
    <w:rsid w:val="00D638FA"/>
    <w:rsid w:val="00D64A75"/>
    <w:rsid w:val="00D65BDE"/>
    <w:rsid w:val="00D66197"/>
    <w:rsid w:val="00D704A7"/>
    <w:rsid w:val="00D7265F"/>
    <w:rsid w:val="00D7583B"/>
    <w:rsid w:val="00D759CE"/>
    <w:rsid w:val="00D7635D"/>
    <w:rsid w:val="00D7638A"/>
    <w:rsid w:val="00D81FE3"/>
    <w:rsid w:val="00D8318E"/>
    <w:rsid w:val="00D850CF"/>
    <w:rsid w:val="00D85355"/>
    <w:rsid w:val="00D8788D"/>
    <w:rsid w:val="00D878EB"/>
    <w:rsid w:val="00D87CDB"/>
    <w:rsid w:val="00D9290F"/>
    <w:rsid w:val="00D932B4"/>
    <w:rsid w:val="00D93DF8"/>
    <w:rsid w:val="00D96CDB"/>
    <w:rsid w:val="00DA13BF"/>
    <w:rsid w:val="00DA1B7B"/>
    <w:rsid w:val="00DA5EC6"/>
    <w:rsid w:val="00DA7214"/>
    <w:rsid w:val="00DA7619"/>
    <w:rsid w:val="00DB05C1"/>
    <w:rsid w:val="00DB0810"/>
    <w:rsid w:val="00DB1A22"/>
    <w:rsid w:val="00DB23BA"/>
    <w:rsid w:val="00DB485D"/>
    <w:rsid w:val="00DC007A"/>
    <w:rsid w:val="00DC0914"/>
    <w:rsid w:val="00DC13BE"/>
    <w:rsid w:val="00DC39B0"/>
    <w:rsid w:val="00DC3DB1"/>
    <w:rsid w:val="00DC434D"/>
    <w:rsid w:val="00DC4713"/>
    <w:rsid w:val="00DC7DAA"/>
    <w:rsid w:val="00DC7F2A"/>
    <w:rsid w:val="00DD0629"/>
    <w:rsid w:val="00DD1615"/>
    <w:rsid w:val="00DD26A6"/>
    <w:rsid w:val="00DD527E"/>
    <w:rsid w:val="00DD5BBE"/>
    <w:rsid w:val="00DD5EFA"/>
    <w:rsid w:val="00DE05D2"/>
    <w:rsid w:val="00DE0916"/>
    <w:rsid w:val="00DE28E7"/>
    <w:rsid w:val="00DE56F5"/>
    <w:rsid w:val="00DE617A"/>
    <w:rsid w:val="00DE6FC4"/>
    <w:rsid w:val="00DE7464"/>
    <w:rsid w:val="00DF14E3"/>
    <w:rsid w:val="00DF2B72"/>
    <w:rsid w:val="00DF4F8E"/>
    <w:rsid w:val="00DF7969"/>
    <w:rsid w:val="00E01123"/>
    <w:rsid w:val="00E01D48"/>
    <w:rsid w:val="00E04963"/>
    <w:rsid w:val="00E05371"/>
    <w:rsid w:val="00E0581D"/>
    <w:rsid w:val="00E05C4A"/>
    <w:rsid w:val="00E06175"/>
    <w:rsid w:val="00E06A12"/>
    <w:rsid w:val="00E12F8D"/>
    <w:rsid w:val="00E147C7"/>
    <w:rsid w:val="00E14C14"/>
    <w:rsid w:val="00E2092F"/>
    <w:rsid w:val="00E21ED2"/>
    <w:rsid w:val="00E23318"/>
    <w:rsid w:val="00E25806"/>
    <w:rsid w:val="00E25BB3"/>
    <w:rsid w:val="00E26843"/>
    <w:rsid w:val="00E27BB7"/>
    <w:rsid w:val="00E27D1B"/>
    <w:rsid w:val="00E27D60"/>
    <w:rsid w:val="00E31836"/>
    <w:rsid w:val="00E31A3E"/>
    <w:rsid w:val="00E32200"/>
    <w:rsid w:val="00E326DA"/>
    <w:rsid w:val="00E34A04"/>
    <w:rsid w:val="00E35C85"/>
    <w:rsid w:val="00E37434"/>
    <w:rsid w:val="00E375B1"/>
    <w:rsid w:val="00E42155"/>
    <w:rsid w:val="00E42B7C"/>
    <w:rsid w:val="00E45D61"/>
    <w:rsid w:val="00E5060D"/>
    <w:rsid w:val="00E513EB"/>
    <w:rsid w:val="00E528D8"/>
    <w:rsid w:val="00E54604"/>
    <w:rsid w:val="00E60357"/>
    <w:rsid w:val="00E6119C"/>
    <w:rsid w:val="00E622F6"/>
    <w:rsid w:val="00E64826"/>
    <w:rsid w:val="00E65E92"/>
    <w:rsid w:val="00E6720F"/>
    <w:rsid w:val="00E70895"/>
    <w:rsid w:val="00E70F2A"/>
    <w:rsid w:val="00E71642"/>
    <w:rsid w:val="00E72724"/>
    <w:rsid w:val="00E730C9"/>
    <w:rsid w:val="00E73B9F"/>
    <w:rsid w:val="00E73C49"/>
    <w:rsid w:val="00E74140"/>
    <w:rsid w:val="00E75CE3"/>
    <w:rsid w:val="00E75E83"/>
    <w:rsid w:val="00E76941"/>
    <w:rsid w:val="00E77E98"/>
    <w:rsid w:val="00E8418B"/>
    <w:rsid w:val="00E8519D"/>
    <w:rsid w:val="00E85D0C"/>
    <w:rsid w:val="00E9000D"/>
    <w:rsid w:val="00E90063"/>
    <w:rsid w:val="00E91621"/>
    <w:rsid w:val="00E95A66"/>
    <w:rsid w:val="00E96A1A"/>
    <w:rsid w:val="00E97FB4"/>
    <w:rsid w:val="00EA0A02"/>
    <w:rsid w:val="00EA0B15"/>
    <w:rsid w:val="00EA3196"/>
    <w:rsid w:val="00EA3DF1"/>
    <w:rsid w:val="00EA5269"/>
    <w:rsid w:val="00EA5EAD"/>
    <w:rsid w:val="00EA63DB"/>
    <w:rsid w:val="00EA65E5"/>
    <w:rsid w:val="00EA71F0"/>
    <w:rsid w:val="00EB025F"/>
    <w:rsid w:val="00EB0510"/>
    <w:rsid w:val="00EB4802"/>
    <w:rsid w:val="00EB52A1"/>
    <w:rsid w:val="00EB5C41"/>
    <w:rsid w:val="00EB5DC3"/>
    <w:rsid w:val="00EC05B2"/>
    <w:rsid w:val="00EC3847"/>
    <w:rsid w:val="00EC47E1"/>
    <w:rsid w:val="00EC47EB"/>
    <w:rsid w:val="00EC57A9"/>
    <w:rsid w:val="00EC5D3E"/>
    <w:rsid w:val="00EC64C7"/>
    <w:rsid w:val="00EC67D1"/>
    <w:rsid w:val="00EC7767"/>
    <w:rsid w:val="00ED1881"/>
    <w:rsid w:val="00ED2067"/>
    <w:rsid w:val="00ED3912"/>
    <w:rsid w:val="00ED4ABB"/>
    <w:rsid w:val="00ED68FE"/>
    <w:rsid w:val="00ED6CFE"/>
    <w:rsid w:val="00EE06CD"/>
    <w:rsid w:val="00EE44EB"/>
    <w:rsid w:val="00EE504A"/>
    <w:rsid w:val="00EE6892"/>
    <w:rsid w:val="00EE702C"/>
    <w:rsid w:val="00EF1A70"/>
    <w:rsid w:val="00EF1C96"/>
    <w:rsid w:val="00EF4207"/>
    <w:rsid w:val="00EF44B8"/>
    <w:rsid w:val="00EF55E3"/>
    <w:rsid w:val="00EF604B"/>
    <w:rsid w:val="00F0165B"/>
    <w:rsid w:val="00F02F23"/>
    <w:rsid w:val="00F13223"/>
    <w:rsid w:val="00F146BC"/>
    <w:rsid w:val="00F16542"/>
    <w:rsid w:val="00F25187"/>
    <w:rsid w:val="00F279EE"/>
    <w:rsid w:val="00F30BB3"/>
    <w:rsid w:val="00F3293C"/>
    <w:rsid w:val="00F33847"/>
    <w:rsid w:val="00F35026"/>
    <w:rsid w:val="00F35C6C"/>
    <w:rsid w:val="00F36E14"/>
    <w:rsid w:val="00F36E6E"/>
    <w:rsid w:val="00F3736F"/>
    <w:rsid w:val="00F40671"/>
    <w:rsid w:val="00F41333"/>
    <w:rsid w:val="00F41628"/>
    <w:rsid w:val="00F434B2"/>
    <w:rsid w:val="00F442F4"/>
    <w:rsid w:val="00F473B4"/>
    <w:rsid w:val="00F5190E"/>
    <w:rsid w:val="00F51EF2"/>
    <w:rsid w:val="00F51F96"/>
    <w:rsid w:val="00F52C67"/>
    <w:rsid w:val="00F53568"/>
    <w:rsid w:val="00F608AA"/>
    <w:rsid w:val="00F60E0E"/>
    <w:rsid w:val="00F635A6"/>
    <w:rsid w:val="00F642E2"/>
    <w:rsid w:val="00F649C0"/>
    <w:rsid w:val="00F66A2A"/>
    <w:rsid w:val="00F66F14"/>
    <w:rsid w:val="00F67B91"/>
    <w:rsid w:val="00F75331"/>
    <w:rsid w:val="00F82B17"/>
    <w:rsid w:val="00F83B9F"/>
    <w:rsid w:val="00F8540A"/>
    <w:rsid w:val="00F862BA"/>
    <w:rsid w:val="00F863AD"/>
    <w:rsid w:val="00F87816"/>
    <w:rsid w:val="00F91DCE"/>
    <w:rsid w:val="00F92D0E"/>
    <w:rsid w:val="00F93E5A"/>
    <w:rsid w:val="00F969CF"/>
    <w:rsid w:val="00F9795A"/>
    <w:rsid w:val="00FA00F5"/>
    <w:rsid w:val="00FA1A74"/>
    <w:rsid w:val="00FA5375"/>
    <w:rsid w:val="00FA5770"/>
    <w:rsid w:val="00FA5B99"/>
    <w:rsid w:val="00FA6284"/>
    <w:rsid w:val="00FB0006"/>
    <w:rsid w:val="00FB14C8"/>
    <w:rsid w:val="00FB1688"/>
    <w:rsid w:val="00FB29B1"/>
    <w:rsid w:val="00FB5CE0"/>
    <w:rsid w:val="00FB63D0"/>
    <w:rsid w:val="00FC33A4"/>
    <w:rsid w:val="00FC3609"/>
    <w:rsid w:val="00FC5538"/>
    <w:rsid w:val="00FD10B7"/>
    <w:rsid w:val="00FD122F"/>
    <w:rsid w:val="00FD24BB"/>
    <w:rsid w:val="00FD4C6A"/>
    <w:rsid w:val="00FD6F4A"/>
    <w:rsid w:val="00FD784E"/>
    <w:rsid w:val="00FE137F"/>
    <w:rsid w:val="00FE20BA"/>
    <w:rsid w:val="00FE2C6A"/>
    <w:rsid w:val="00FE2D38"/>
    <w:rsid w:val="00FE2E21"/>
    <w:rsid w:val="00FE3A7F"/>
    <w:rsid w:val="00FE529B"/>
    <w:rsid w:val="00FE7433"/>
    <w:rsid w:val="00FF2571"/>
    <w:rsid w:val="00FF38D9"/>
    <w:rsid w:val="00FF4D71"/>
    <w:rsid w:val="00FF5C15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EC82D"/>
  <w15:chartTrackingRefBased/>
  <w15:docId w15:val="{AB268AD5-BB15-4E92-BF91-110A130E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F6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张</dc:creator>
  <cp:keywords/>
  <dc:description/>
  <cp:lastModifiedBy>伟 张</cp:lastModifiedBy>
  <cp:revision>1</cp:revision>
  <dcterms:created xsi:type="dcterms:W3CDTF">2025-06-04T14:56:00Z</dcterms:created>
  <dcterms:modified xsi:type="dcterms:W3CDTF">2025-06-04T14:56:00Z</dcterms:modified>
</cp:coreProperties>
</file>